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57A16" w14:textId="77777777" w:rsidR="00F13731" w:rsidRPr="006C3AC1" w:rsidRDefault="00F13731" w:rsidP="006C3AC1">
      <w:pPr>
        <w:pStyle w:val="Heading1"/>
        <w:spacing w:before="0" w:after="0" w:line="360" w:lineRule="auto"/>
        <w:jc w:val="center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6C3AC1">
        <w:rPr>
          <w:rFonts w:ascii="Times New Roman" w:hAnsi="Times New Roman" w:cs="Times New Roman"/>
          <w:sz w:val="22"/>
          <w:szCs w:val="22"/>
        </w:rPr>
        <w:t>Supplementary Materials</w:t>
      </w:r>
    </w:p>
    <w:p w14:paraId="5878DEF9" w14:textId="7ECE66EA" w:rsidR="00A9325B" w:rsidRPr="006C3AC1" w:rsidRDefault="006C3AC1" w:rsidP="00B460CD">
      <w:pPr>
        <w:pStyle w:val="Heading1"/>
        <w:spacing w:before="0" w:after="0"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6C3AC1">
        <w:rPr>
          <w:rFonts w:ascii="Times New Roman" w:hAnsi="Times New Roman" w:cs="Times New Roman"/>
          <w:color w:val="000000" w:themeColor="text1"/>
          <w:sz w:val="22"/>
          <w:szCs w:val="22"/>
        </w:rPr>
        <w:t>Cross-Species Transmission of Deltacoronavirus and the Origin of Porcine Deltacoronavirus</w:t>
      </w:r>
    </w:p>
    <w:p w14:paraId="3FDC0E50" w14:textId="59A4C193" w:rsidR="00280A76" w:rsidRPr="006C3AC1" w:rsidRDefault="006355C9" w:rsidP="00DC29C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6C3AC1">
        <w:rPr>
          <w:rFonts w:ascii="Times New Roman" w:hAnsi="Times New Roman" w:cs="Times New Roman"/>
          <w:b/>
          <w:bCs/>
          <w:sz w:val="22"/>
        </w:rPr>
        <w:t>Figure S1</w:t>
      </w:r>
      <w:r w:rsidR="00A9325B" w:rsidRPr="006C3AC1">
        <w:rPr>
          <w:rFonts w:ascii="Times New Roman" w:hAnsi="Times New Roman" w:cs="Times New Roman" w:hint="eastAsia"/>
          <w:b/>
          <w:bCs/>
          <w:sz w:val="22"/>
        </w:rPr>
        <w:t>.</w:t>
      </w:r>
      <w:r w:rsidR="00A9325B" w:rsidRPr="006C3AC1">
        <w:rPr>
          <w:rFonts w:ascii="Times New Roman" w:hAnsi="Times New Roman" w:cs="Times New Roman"/>
          <w:b/>
          <w:bCs/>
          <w:sz w:val="22"/>
        </w:rPr>
        <w:t xml:space="preserve"> 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Phylogenetic and sequence distance analyses of </w:t>
      </w:r>
      <w:r w:rsidR="0001511B" w:rsidRPr="0001511B">
        <w:rPr>
          <w:rFonts w:ascii="Times New Roman" w:hAnsi="Times New Roman" w:cs="Times New Roman"/>
          <w:b/>
          <w:bCs/>
          <w:sz w:val="22"/>
        </w:rPr>
        <w:t>δ-CoVs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. </w:t>
      </w:r>
      <w:r w:rsidRPr="006C3AC1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(A)</w:t>
      </w:r>
      <w:r w:rsidRPr="006C3AC1">
        <w:rPr>
          <w:sz w:val="22"/>
        </w:rPr>
        <w:t xml:space="preserve">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Estimated ML tree</w:t>
      </w:r>
      <w:r w:rsidR="00286B36" w:rsidRPr="00286B36">
        <w:rPr>
          <w:rFonts w:ascii="Times New Roman" w:eastAsia="Times New Roman" w:hAnsi="Times New Roman" w:cs="Times New Roman" w:hint="eastAsia"/>
          <w:color w:val="000000"/>
          <w:sz w:val="22"/>
          <w:shd w:val="clear" w:color="auto" w:fill="FFFFFF"/>
        </w:rPr>
        <w:t>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are shown for concatenated ORF1ab-S-E-M-N, ORF1ab, S, concatenated E-M-N genes of </w:t>
      </w:r>
      <w:r w:rsidR="0001511B" w:rsidRP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δ-CoVs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.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T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he PDCoVs were collapsed into one node, and </w:t>
      </w:r>
      <w:r w:rsidR="0001511B" w:rsidRP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infectious bronchitis virus (IBV, a γ-CoV genus member)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as an outgroup. Intra- and inter-group genetic distances (p-distance) are shown in the inset</w:t>
      </w:r>
      <w:r w:rsidR="0076123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,</w:t>
      </w:r>
      <w:r w:rsidR="0076123D"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bootstrap support values higher than 95 are shown with brown dots</w:t>
      </w:r>
      <w:r w:rsidR="0076123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.</w:t>
      </w:r>
      <w:r w:rsidRPr="006C3AC1">
        <w:rPr>
          <w:sz w:val="22"/>
        </w:rPr>
        <w:t xml:space="preserve"> </w:t>
      </w:r>
      <w:r w:rsidRPr="006C3AC1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 xml:space="preserve">(B)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The nucleotide sequence divergence (p-distance, synonymous and non-synonymous) between </w:t>
      </w:r>
      <w:r w:rsidR="0001511B" w:rsidRPr="005E2628">
        <w:rPr>
          <w:rFonts w:ascii="Times New Roman" w:hAnsi="Times New Roman" w:cs="Times New Roman"/>
          <w:sz w:val="22"/>
        </w:rPr>
        <w:t>δ-CoV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intra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-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and inter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-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groups were used for comparison, using 249-nt fragments by 25-nt increments across the aligned sequence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.</w:t>
      </w:r>
    </w:p>
    <w:p w14:paraId="781DF4EA" w14:textId="77777777" w:rsidR="00280A76" w:rsidRPr="006C3AC1" w:rsidRDefault="00280A76" w:rsidP="00DC29C8">
      <w:pPr>
        <w:spacing w:line="360" w:lineRule="auto"/>
        <w:rPr>
          <w:sz w:val="22"/>
        </w:rPr>
      </w:pPr>
    </w:p>
    <w:p w14:paraId="7373E685" w14:textId="6570CE52" w:rsidR="00DF0033" w:rsidRPr="006C3AC1" w:rsidRDefault="00DF0033" w:rsidP="00DF0033">
      <w:pPr>
        <w:spacing w:line="360" w:lineRule="auto"/>
        <w:ind w:right="238"/>
        <w:rPr>
          <w:rFonts w:ascii="Times New Roman" w:hAnsi="Times New Roman" w:cs="Times New Roman"/>
          <w:b/>
          <w:bCs/>
          <w:sz w:val="22"/>
        </w:rPr>
      </w:pPr>
      <w:r w:rsidRPr="006C3AC1">
        <w:rPr>
          <w:rFonts w:ascii="Times New Roman" w:hAnsi="Times New Roman" w:cs="Times New Roman"/>
          <w:b/>
          <w:bCs/>
          <w:sz w:val="22"/>
        </w:rPr>
        <w:t>Figure 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. </w:t>
      </w:r>
      <w:r w:rsidRPr="006C3AC1">
        <w:rPr>
          <w:rFonts w:ascii="Times New Roman" w:hAnsi="Times New Roman" w:cs="Times New Roman" w:hint="eastAsia"/>
          <w:b/>
          <w:bCs/>
          <w:sz w:val="22"/>
        </w:rPr>
        <w:t>P</w:t>
      </w:r>
      <w:r w:rsidRPr="006C3AC1">
        <w:rPr>
          <w:rFonts w:ascii="Times New Roman" w:hAnsi="Times New Roman" w:cs="Times New Roman"/>
          <w:b/>
          <w:bCs/>
          <w:sz w:val="22"/>
        </w:rPr>
        <w:t>hylogeny of the</w:t>
      </w:r>
      <w:r w:rsidR="00B460CD">
        <w:rPr>
          <w:rFonts w:ascii="Times New Roman" w:hAnsi="Times New Roman" w:cs="Times New Roman"/>
          <w:b/>
          <w:bCs/>
          <w:sz w:val="22"/>
        </w:rPr>
        <w:t xml:space="preserve"> </w:t>
      </w:r>
      <w:r w:rsidR="00B460CD" w:rsidRPr="00B460CD">
        <w:rPr>
          <w:rFonts w:ascii="Times New Roman" w:hAnsi="Times New Roman" w:cs="Times New Roman"/>
          <w:b/>
          <w:bCs/>
          <w:sz w:val="22"/>
        </w:rPr>
        <w:t>CoVs</w:t>
      </w:r>
      <w:r w:rsidRPr="006C3AC1">
        <w:rPr>
          <w:rFonts w:ascii="Times New Roman" w:hAnsi="Times New Roman" w:cs="Times New Roman"/>
          <w:b/>
          <w:bCs/>
          <w:sz w:val="22"/>
        </w:rPr>
        <w:t>.</w:t>
      </w:r>
      <w:r w:rsidRPr="006C3AC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The phylogenetic tree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of complete genome sequences and S gene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were constructed using IQ-TREE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, </w:t>
      </w:r>
      <w:r w:rsid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and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the </w:t>
      </w:r>
      <w:r w:rsidR="0001511B" w:rsidRPr="005E2628">
        <w:rPr>
          <w:rFonts w:ascii="Times New Roman" w:hAnsi="Times New Roman" w:cs="Times New Roman"/>
          <w:sz w:val="22"/>
        </w:rPr>
        <w:t>α-</w:t>
      </w:r>
      <w:r w:rsidR="0001511B">
        <w:rPr>
          <w:rFonts w:ascii="Times New Roman" w:hAnsi="Times New Roman" w:cs="Times New Roman"/>
          <w:sz w:val="22"/>
        </w:rPr>
        <w:t>CoV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are indicated by blue, </w:t>
      </w:r>
      <w:r w:rsidR="00B460CD" w:rsidRPr="005E2628">
        <w:rPr>
          <w:rFonts w:ascii="Times New Roman" w:hAnsi="Times New Roman" w:cs="Times New Roman"/>
          <w:sz w:val="22"/>
        </w:rPr>
        <w:t>β-CoV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in pink, </w:t>
      </w:r>
      <w:r w:rsidR="00B460CD" w:rsidRPr="0001511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γ-CoV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in purple, </w:t>
      </w:r>
      <w:r w:rsidR="00B460CD" w:rsidRP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δ-CoV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in green.</w:t>
      </w:r>
    </w:p>
    <w:p w14:paraId="277E4B6B" w14:textId="77777777" w:rsidR="00DF0033" w:rsidRDefault="00DF0033" w:rsidP="00DC29C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049BDC1" w14:textId="112BB527" w:rsidR="00964003" w:rsidRDefault="00964003" w:rsidP="00DC29C8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</w:pPr>
      <w:r w:rsidRPr="006C3AC1">
        <w:rPr>
          <w:rFonts w:ascii="Times New Roman" w:hAnsi="Times New Roman" w:cs="Times New Roman" w:hint="eastAsia"/>
          <w:b/>
          <w:bCs/>
          <w:sz w:val="22"/>
        </w:rPr>
        <w:t>F</w:t>
      </w:r>
      <w:r w:rsidRPr="006C3AC1">
        <w:rPr>
          <w:rFonts w:ascii="Times New Roman" w:hAnsi="Times New Roman" w:cs="Times New Roman"/>
          <w:b/>
          <w:bCs/>
          <w:sz w:val="22"/>
        </w:rPr>
        <w:t>igure S</w:t>
      </w:r>
      <w:r w:rsidR="00DF0033">
        <w:rPr>
          <w:rFonts w:ascii="Times New Roman" w:hAnsi="Times New Roman" w:cs="Times New Roman"/>
          <w:b/>
          <w:bCs/>
          <w:sz w:val="22"/>
        </w:rPr>
        <w:t>3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. </w:t>
      </w:r>
      <w:r w:rsidRPr="006C3AC1">
        <w:rPr>
          <w:rFonts w:ascii="Times New Roman" w:hAnsi="Times New Roman" w:cs="Times New Roman" w:hint="eastAsia"/>
          <w:b/>
          <w:bCs/>
          <w:sz w:val="22"/>
        </w:rPr>
        <w:t>T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he potential accessory proteins of </w:t>
      </w:r>
      <w:r w:rsidR="00B460CD" w:rsidRPr="00B460CD">
        <w:rPr>
          <w:rFonts w:ascii="Times New Roman" w:hAnsi="Times New Roman" w:cs="Times New Roman"/>
          <w:b/>
          <w:bCs/>
          <w:sz w:val="22"/>
        </w:rPr>
        <w:t>δ-CoVs</w:t>
      </w:r>
      <w:r w:rsidRPr="006C3AC1">
        <w:rPr>
          <w:rFonts w:ascii="Times New Roman" w:hAnsi="Times New Roman" w:cs="Times New Roman"/>
          <w:b/>
          <w:bCs/>
          <w:sz w:val="22"/>
        </w:rPr>
        <w:t>.</w:t>
      </w:r>
      <w:r w:rsidRPr="006C3AC1">
        <w:rPr>
          <w:rFonts w:ascii="Arial" w:hAnsi="Arial" w:cs="Arial" w:hint="eastAsia"/>
          <w:b/>
          <w:bCs/>
          <w:sz w:val="22"/>
        </w:rPr>
        <w:t xml:space="preserve"> </w:t>
      </w:r>
      <w:r w:rsidRPr="006C3AC1">
        <w:rPr>
          <w:rFonts w:ascii="Times New Roman" w:eastAsia="Times New Roman" w:hAnsi="Times New Roman" w:cs="Times New Roman" w:hint="eastAsia"/>
          <w:color w:val="000000"/>
          <w:sz w:val="22"/>
          <w:shd w:val="clear" w:color="auto" w:fill="FFFFFF"/>
        </w:rPr>
        <w:t>G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enomic structure of </w:t>
      </w:r>
      <w:r w:rsidR="00B460CD" w:rsidRP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δ-CoV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with potential protein</w:t>
      </w:r>
      <w:r w:rsidR="00286B36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-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encoding segments using alignment data paired with Maximum-likelihood phylogenetic tree. Heat maps were constructed by the degree of genetic similarity of nsp3 (PLpro), RDRP, S and a set of representative accessory proteins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of </w:t>
      </w:r>
      <w:r w:rsidR="00B460CD" w:rsidRP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δ-CoV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.</w:t>
      </w:r>
    </w:p>
    <w:p w14:paraId="36B958FE" w14:textId="77777777" w:rsidR="00DF0033" w:rsidRPr="006C3AC1" w:rsidRDefault="00DF0033" w:rsidP="00DC29C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4CD8C86" w14:textId="7871EA72" w:rsidR="00DF0033" w:rsidRPr="006C3AC1" w:rsidRDefault="00DF0033" w:rsidP="00DF00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6C3AC1">
        <w:rPr>
          <w:rFonts w:ascii="Times New Roman" w:hAnsi="Times New Roman" w:cs="Times New Roman" w:hint="eastAsia"/>
          <w:b/>
          <w:bCs/>
          <w:sz w:val="22"/>
        </w:rPr>
        <w:t>F</w:t>
      </w:r>
      <w:r w:rsidRPr="006C3AC1">
        <w:rPr>
          <w:rFonts w:ascii="Times New Roman" w:hAnsi="Times New Roman" w:cs="Times New Roman"/>
          <w:b/>
          <w:bCs/>
          <w:sz w:val="22"/>
        </w:rPr>
        <w:t>igure S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. The positive selection sites on S </w:t>
      </w:r>
      <w:r w:rsidR="00B460CD">
        <w:rPr>
          <w:rFonts w:ascii="Times New Roman" w:hAnsi="Times New Roman" w:cs="Times New Roman"/>
          <w:b/>
          <w:bCs/>
          <w:sz w:val="22"/>
        </w:rPr>
        <w:t>gene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 of PDCoVs.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The numbering refers to the position of the site in JQ065043.</w:t>
      </w:r>
    </w:p>
    <w:p w14:paraId="18015BA0" w14:textId="77777777" w:rsidR="00964003" w:rsidRPr="006C3AC1" w:rsidRDefault="00964003" w:rsidP="00DC29C8">
      <w:pPr>
        <w:spacing w:line="360" w:lineRule="auto"/>
        <w:rPr>
          <w:sz w:val="22"/>
        </w:rPr>
      </w:pPr>
    </w:p>
    <w:p w14:paraId="19C5B727" w14:textId="57129441" w:rsidR="006355C9" w:rsidRPr="0001511B" w:rsidRDefault="006355C9" w:rsidP="0001511B">
      <w:pPr>
        <w:spacing w:line="360" w:lineRule="auto"/>
        <w:ind w:right="240"/>
        <w:rPr>
          <w:rFonts w:ascii="Times New Roman" w:hAnsi="Times New Roman" w:cs="Times New Roman"/>
          <w:b/>
          <w:bCs/>
          <w:sz w:val="22"/>
        </w:rPr>
      </w:pPr>
      <w:r w:rsidRPr="006C3AC1">
        <w:rPr>
          <w:rFonts w:ascii="Times New Roman" w:hAnsi="Times New Roman" w:cs="Times New Roman"/>
          <w:b/>
          <w:bCs/>
          <w:sz w:val="22"/>
        </w:rPr>
        <w:t>Figure S</w:t>
      </w:r>
      <w:r w:rsidR="00DF0033">
        <w:rPr>
          <w:rFonts w:ascii="Times New Roman" w:hAnsi="Times New Roman" w:cs="Times New Roman"/>
          <w:b/>
          <w:bCs/>
          <w:sz w:val="22"/>
        </w:rPr>
        <w:t>5</w:t>
      </w:r>
      <w:r w:rsidR="00A9325B" w:rsidRPr="006C3AC1">
        <w:rPr>
          <w:rFonts w:ascii="Times New Roman" w:hAnsi="Times New Roman" w:cs="Times New Roman"/>
          <w:b/>
          <w:bCs/>
          <w:sz w:val="22"/>
        </w:rPr>
        <w:t xml:space="preserve">. </w:t>
      </w:r>
      <w:r w:rsidRPr="006C3AC1">
        <w:rPr>
          <w:rFonts w:ascii="Times New Roman" w:hAnsi="Times New Roman" w:cs="Times New Roman"/>
          <w:b/>
          <w:bCs/>
          <w:sz w:val="22"/>
        </w:rPr>
        <w:t>Bayesian time</w:t>
      </w:r>
      <w:r w:rsidR="00243E1C">
        <w:rPr>
          <w:rFonts w:ascii="Times New Roman" w:hAnsi="Times New Roman" w:cs="Times New Roman" w:hint="eastAsia"/>
          <w:b/>
          <w:bCs/>
          <w:sz w:val="22"/>
        </w:rPr>
        <w:t>-</w:t>
      </w:r>
      <w:r w:rsidRPr="006C3AC1">
        <w:rPr>
          <w:rFonts w:ascii="Times New Roman" w:hAnsi="Times New Roman" w:cs="Times New Roman"/>
          <w:b/>
          <w:bCs/>
          <w:sz w:val="22"/>
        </w:rPr>
        <w:t>scaled and Maximum-likelihood phylogenetic tree of PDCoVs</w:t>
      </w:r>
      <w:r w:rsidRPr="006C3AC1">
        <w:rPr>
          <w:rFonts w:ascii="Times New Roman" w:hAnsi="Times New Roman" w:cs="Times New Roman" w:hint="eastAsia"/>
          <w:b/>
          <w:bCs/>
          <w:sz w:val="22"/>
        </w:rPr>
        <w:t>.</w:t>
      </w:r>
      <w:r w:rsidRPr="006C3AC1">
        <w:rPr>
          <w:rFonts w:ascii="Times New Roman" w:hAnsi="Times New Roman" w:cs="Times New Roman"/>
          <w:b/>
          <w:bCs/>
          <w:sz w:val="22"/>
        </w:rPr>
        <w:t xml:space="preserve"> (A)</w:t>
      </w:r>
      <w:r w:rsidRPr="006C3AC1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Bayesian time</w:t>
      </w:r>
      <w:r w:rsidR="00243E1C"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-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scaled tree of Sp-CoVs and PDCoVs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.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The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branch </w:t>
      </w:r>
      <w:r w:rsidR="009C2EB0"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color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indicate the host, and the </w:t>
      </w:r>
      <w:r w:rsidR="009C2EB0"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original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time 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i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listed on the nod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e.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The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PDCoV isolates were collapsed into one node are shown in </w:t>
      </w:r>
      <w:r w:rsidR="00B460CD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a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blue triangle.</w:t>
      </w:r>
      <w:r w:rsidRPr="006C3AC1">
        <w:rPr>
          <w:rFonts w:ascii="Arial" w:hAnsi="Arial" w:cs="Arial" w:hint="eastAsia"/>
          <w:color w:val="000000"/>
          <w:sz w:val="22"/>
          <w:shd w:val="clear" w:color="auto" w:fill="FFFFFF"/>
        </w:rPr>
        <w:t xml:space="preserve"> </w:t>
      </w:r>
      <w:r w:rsidRPr="006C3AC1">
        <w:rPr>
          <w:rFonts w:ascii="Times New Roman" w:hAnsi="Times New Roman" w:cs="Times New Roman"/>
          <w:b/>
          <w:bCs/>
          <w:sz w:val="22"/>
        </w:rPr>
        <w:t>(B)</w:t>
      </w:r>
      <w:r w:rsidRPr="006C3AC1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Maximum-likelihood phylogenetic tree analyses of the PDCoVs, the label </w:t>
      </w:r>
      <w:r w:rsidR="004C3B36"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colors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 xml:space="preserve"> indicate the region, bootstrap support values higher than 95 are </w:t>
      </w:r>
      <w:r w:rsidRPr="006C3AC1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lastRenderedPageBreak/>
        <w:t>shown with brown dots.</w:t>
      </w:r>
    </w:p>
    <w:sectPr w:rsidR="006355C9" w:rsidRPr="000151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402867" w14:textId="77777777" w:rsidR="005706EA" w:rsidRDefault="005706EA" w:rsidP="00352201">
      <w:r>
        <w:separator/>
      </w:r>
    </w:p>
  </w:endnote>
  <w:endnote w:type="continuationSeparator" w:id="0">
    <w:p w14:paraId="7103CF31" w14:textId="77777777" w:rsidR="005706EA" w:rsidRDefault="005706EA" w:rsidP="00352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6AA26F" w14:textId="77777777" w:rsidR="0016793D" w:rsidRDefault="001679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FE7195" w14:textId="77777777" w:rsidR="0016793D" w:rsidRDefault="001679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97693" w14:textId="77777777" w:rsidR="0016793D" w:rsidRDefault="001679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F3168" w14:textId="77777777" w:rsidR="005706EA" w:rsidRDefault="005706EA" w:rsidP="00352201">
      <w:r>
        <w:separator/>
      </w:r>
    </w:p>
  </w:footnote>
  <w:footnote w:type="continuationSeparator" w:id="0">
    <w:p w14:paraId="76810398" w14:textId="77777777" w:rsidR="005706EA" w:rsidRDefault="005706EA" w:rsidP="003522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D86BFB" w14:textId="77777777" w:rsidR="0016793D" w:rsidRDefault="001679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ACE244" w14:textId="77777777" w:rsidR="0016793D" w:rsidRDefault="001679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E1D291" w14:textId="77777777" w:rsidR="0016793D" w:rsidRDefault="001679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0C71B8"/>
    <w:multiLevelType w:val="hybridMultilevel"/>
    <w:tmpl w:val="B1D47D92"/>
    <w:lvl w:ilvl="0" w:tplc="D5BAE5AC">
      <w:start w:val="1"/>
      <w:numFmt w:val="upperLetter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ztaxf2zxrwleazwcvv5dmp00p9ftxdsse&quot;&gt;My EndNote Library&lt;record-ids&gt;&lt;item&gt;8&lt;/item&gt;&lt;item&gt;9&lt;/item&gt;&lt;item&gt;13&lt;/item&gt;&lt;item&gt;14&lt;/item&gt;&lt;item&gt;35&lt;/item&gt;&lt;item&gt;36&lt;/item&gt;&lt;item&gt;37&lt;/item&gt;&lt;item&gt;38&lt;/item&gt;&lt;item&gt;39&lt;/item&gt;&lt;/record-ids&gt;&lt;/item&gt;&lt;/Libraries&gt;"/>
  </w:docVars>
  <w:rsids>
    <w:rsidRoot w:val="00F13731"/>
    <w:rsid w:val="0001511B"/>
    <w:rsid w:val="00027B59"/>
    <w:rsid w:val="00083BD1"/>
    <w:rsid w:val="000C4FD5"/>
    <w:rsid w:val="000C69F6"/>
    <w:rsid w:val="001255C5"/>
    <w:rsid w:val="0016793D"/>
    <w:rsid w:val="00184652"/>
    <w:rsid w:val="001965C2"/>
    <w:rsid w:val="001D1C3A"/>
    <w:rsid w:val="00220498"/>
    <w:rsid w:val="00243E1C"/>
    <w:rsid w:val="00273D96"/>
    <w:rsid w:val="002745AA"/>
    <w:rsid w:val="00280A76"/>
    <w:rsid w:val="00286B36"/>
    <w:rsid w:val="003374EE"/>
    <w:rsid w:val="00340C72"/>
    <w:rsid w:val="00352201"/>
    <w:rsid w:val="00360CED"/>
    <w:rsid w:val="003771CD"/>
    <w:rsid w:val="003D3361"/>
    <w:rsid w:val="003E70B7"/>
    <w:rsid w:val="004446B6"/>
    <w:rsid w:val="00457494"/>
    <w:rsid w:val="004C3670"/>
    <w:rsid w:val="004C3B36"/>
    <w:rsid w:val="005339F9"/>
    <w:rsid w:val="00535B57"/>
    <w:rsid w:val="005706EA"/>
    <w:rsid w:val="005D3AD8"/>
    <w:rsid w:val="005E7AD5"/>
    <w:rsid w:val="00600793"/>
    <w:rsid w:val="00622EE8"/>
    <w:rsid w:val="006355C9"/>
    <w:rsid w:val="006C3AC1"/>
    <w:rsid w:val="00741309"/>
    <w:rsid w:val="00747A97"/>
    <w:rsid w:val="0076123D"/>
    <w:rsid w:val="00765312"/>
    <w:rsid w:val="007942DA"/>
    <w:rsid w:val="0079458F"/>
    <w:rsid w:val="007A5AB8"/>
    <w:rsid w:val="007B4B6E"/>
    <w:rsid w:val="007B5AD6"/>
    <w:rsid w:val="007E1665"/>
    <w:rsid w:val="008035D3"/>
    <w:rsid w:val="00863246"/>
    <w:rsid w:val="008C75E9"/>
    <w:rsid w:val="008D0290"/>
    <w:rsid w:val="00905F50"/>
    <w:rsid w:val="0091403A"/>
    <w:rsid w:val="0091669D"/>
    <w:rsid w:val="009179B2"/>
    <w:rsid w:val="0095680B"/>
    <w:rsid w:val="00964003"/>
    <w:rsid w:val="009C2DCF"/>
    <w:rsid w:val="009C2EB0"/>
    <w:rsid w:val="009D27AE"/>
    <w:rsid w:val="00A47918"/>
    <w:rsid w:val="00A9325B"/>
    <w:rsid w:val="00AC1B3F"/>
    <w:rsid w:val="00AE2FFE"/>
    <w:rsid w:val="00AF3E28"/>
    <w:rsid w:val="00B460CD"/>
    <w:rsid w:val="00BA121F"/>
    <w:rsid w:val="00BD7027"/>
    <w:rsid w:val="00C063B7"/>
    <w:rsid w:val="00C20147"/>
    <w:rsid w:val="00C20D61"/>
    <w:rsid w:val="00C766B5"/>
    <w:rsid w:val="00C80A98"/>
    <w:rsid w:val="00C90E7E"/>
    <w:rsid w:val="00CC726A"/>
    <w:rsid w:val="00CD6757"/>
    <w:rsid w:val="00CE411A"/>
    <w:rsid w:val="00CF1A13"/>
    <w:rsid w:val="00D033E3"/>
    <w:rsid w:val="00D14193"/>
    <w:rsid w:val="00D263AC"/>
    <w:rsid w:val="00D26EBD"/>
    <w:rsid w:val="00D77A2F"/>
    <w:rsid w:val="00DB3290"/>
    <w:rsid w:val="00DC29C8"/>
    <w:rsid w:val="00DC58D9"/>
    <w:rsid w:val="00DD6DD3"/>
    <w:rsid w:val="00DE447E"/>
    <w:rsid w:val="00DF0033"/>
    <w:rsid w:val="00DF083C"/>
    <w:rsid w:val="00E478E7"/>
    <w:rsid w:val="00E51214"/>
    <w:rsid w:val="00E52E13"/>
    <w:rsid w:val="00E7701D"/>
    <w:rsid w:val="00EB03C0"/>
    <w:rsid w:val="00F041E5"/>
    <w:rsid w:val="00F13731"/>
    <w:rsid w:val="00F4005D"/>
    <w:rsid w:val="00F44AFE"/>
    <w:rsid w:val="00F46459"/>
    <w:rsid w:val="00FB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D79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37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2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3731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13731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352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22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2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220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5220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Normal"/>
    <w:link w:val="EndNoteBibliography0"/>
    <w:rsid w:val="00AF3E2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F3E28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EB03C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B03C0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4645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6459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645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2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21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A12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2B7AB-C74D-48FC-80DD-9A322FB81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31T07:26:00Z</dcterms:created>
  <dcterms:modified xsi:type="dcterms:W3CDTF">2020-03-31T07:26:00Z</dcterms:modified>
</cp:coreProperties>
</file>